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E7F35" w14:textId="0A9D680C" w:rsidR="0000001D" w:rsidRDefault="000416EB">
      <w:r w:rsidRPr="000416EB">
        <w:t>((((((((((((((PtrAIL5A/PtrPLT5A,PtrAIL5B/PtrPLT5B),EgAIL4/EgPLT4),AtPLT5/AtAIL5),(EgAIL5/EgPLT5,SmAIL5/SmPLT5)),((SmAIL4,SmAIL3),(PtrAIL4,PtrAIL6))),((EgAIL1D/EgANT1D,SmAIL2),(PtrAIL7,PtrAIL8))),((AtBBM/AtPLT4,AtAIL1),(EgAIL2/EgPLT2,(AtPLT2,(AtPLT1,(PtrAIL1A/PtrPLT1A,PtrAIL1B/PtrPLT1B)))))),((((PpAIL1,PpAIL2),(PpAIL3,PpAIL4)),SmAIL1),(AtANT,(EgAIL1B/EgANT1B,(EgAIL1C/EgANT1C,(EgAIL1A/EgANT1A,((PtrAIL2A/PtrANT2A,PtrAIL2B/PtrANT2B),(PtrAIL2C/PtrANT2C,PtrAIL2D/PtrANT2D)))))))),(AtPLT7/AtAIL7,(EgAIL3/EgPLT3,(AtPLT3/AtAIL6,PtrAIL3/PtrPLT3)))),(EgAIL14,((EgAIL15,PpAIL5),(EgAIL16,((PtrAIL9,PtrAIL10),(PtrAIL11,PtrAIL12)))))),(((((EgAIL13,PtrAIL15),EgAIL12),PtrAIL16),EgAIL11),(((PtrAIL13,PtrAIL14),EgAIL10),(SmAIL7,(SmAIL6,(PpAIL6,PpAIL7)))))),(PpAIL9,(PpAIL8,SmAIL8))),PpAIL10),(((((SmAIL11,SmAIL12),PpAIL11),PpAIL12),(CrAIL1,CrAIL2)),(EgAIL8,(((PtrAIL21,PtrAIL22),EgAIL9),(((PtrAIL19,PtrAIL20),SmAIL10),((EgAIL7,EgAIL6),(SmAIL9,(PtrAIL17,PtrAIL18))))))),(CrAIL3,CrAIL4));</w:t>
      </w:r>
    </w:p>
    <w:sectPr w:rsidR="000000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592D5" w14:textId="77777777" w:rsidR="00281FBA" w:rsidRDefault="00281FBA" w:rsidP="000416EB">
      <w:pPr>
        <w:spacing w:after="0" w:line="240" w:lineRule="auto"/>
      </w:pPr>
      <w:r>
        <w:separator/>
      </w:r>
    </w:p>
  </w:endnote>
  <w:endnote w:type="continuationSeparator" w:id="0">
    <w:p w14:paraId="30AAF411" w14:textId="77777777" w:rsidR="00281FBA" w:rsidRDefault="00281FBA" w:rsidP="00041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0275C" w14:textId="77777777" w:rsidR="00281FBA" w:rsidRDefault="00281FBA" w:rsidP="000416EB">
      <w:pPr>
        <w:spacing w:after="0" w:line="240" w:lineRule="auto"/>
      </w:pPr>
      <w:r>
        <w:separator/>
      </w:r>
    </w:p>
  </w:footnote>
  <w:footnote w:type="continuationSeparator" w:id="0">
    <w:p w14:paraId="5092E2C0" w14:textId="77777777" w:rsidR="00281FBA" w:rsidRDefault="00281FBA" w:rsidP="000416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01D"/>
    <w:rsid w:val="0000001D"/>
    <w:rsid w:val="000416EB"/>
    <w:rsid w:val="00281FBA"/>
    <w:rsid w:val="00D9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9B1288-0505-488F-B0CD-16EF675F2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000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00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00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00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00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00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00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00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00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00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0000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000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0001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0001D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0001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00001D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001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00001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000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00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00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00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00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00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00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00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00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00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00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16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0416EB"/>
  </w:style>
  <w:style w:type="paragraph" w:styleId="af0">
    <w:name w:val="footer"/>
    <w:basedOn w:val="a"/>
    <w:link w:val="af1"/>
    <w:uiPriority w:val="99"/>
    <w:unhideWhenUsed/>
    <w:rsid w:val="000416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041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0</Characters>
  <Application>Microsoft Office Word</Application>
  <DocSecurity>0</DocSecurity>
  <Lines>14</Lines>
  <Paragraphs>5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先海</dc:creator>
  <cp:keywords/>
  <dc:description/>
  <cp:lastModifiedBy>赵先海</cp:lastModifiedBy>
  <cp:revision>2</cp:revision>
  <dcterms:created xsi:type="dcterms:W3CDTF">2026-01-21T13:31:00Z</dcterms:created>
  <dcterms:modified xsi:type="dcterms:W3CDTF">2026-01-21T13:31:00Z</dcterms:modified>
</cp:coreProperties>
</file>